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B6A6B" w14:textId="7A0109AE" w:rsidR="0013220E" w:rsidRPr="006158A0" w:rsidRDefault="00F81C20" w:rsidP="00C21A27">
      <w:pPr>
        <w:rPr>
          <w:sz w:val="24"/>
        </w:rPr>
      </w:pPr>
      <w:r>
        <w:rPr>
          <w:sz w:val="24"/>
        </w:rPr>
        <w:t xml:space="preserve">Supplementary </w:t>
      </w:r>
      <w:r w:rsidR="00C21A27">
        <w:rPr>
          <w:sz w:val="24"/>
        </w:rPr>
        <w:t>Table S</w:t>
      </w:r>
      <w:r w:rsidR="0032739F">
        <w:rPr>
          <w:sz w:val="24"/>
        </w:rPr>
        <w:t>2</w:t>
      </w:r>
      <w:r w:rsidR="00C21A27" w:rsidRPr="008E76B6">
        <w:rPr>
          <w:sz w:val="24"/>
        </w:rPr>
        <w:t xml:space="preserve">. Composition of </w:t>
      </w:r>
      <w:r w:rsidR="00457C43" w:rsidRPr="00457C43">
        <w:rPr>
          <w:sz w:val="24"/>
        </w:rPr>
        <w:t>M</w:t>
      </w:r>
      <w:r w:rsidR="00457C43">
        <w:rPr>
          <w:sz w:val="24"/>
        </w:rPr>
        <w:t>odified Marine Broth</w:t>
      </w:r>
      <w:r w:rsidR="00C41DB1">
        <w:rPr>
          <w:sz w:val="24"/>
        </w:rPr>
        <w:t>,</w:t>
      </w:r>
      <w:r w:rsidR="00457C43">
        <w:rPr>
          <w:sz w:val="24"/>
        </w:rPr>
        <w:t xml:space="preserve"> Version</w:t>
      </w:r>
      <w:r w:rsidR="00457C43" w:rsidRPr="00457C43">
        <w:rPr>
          <w:sz w:val="24"/>
        </w:rPr>
        <w:t xml:space="preserve"> 4</w:t>
      </w:r>
      <w:r w:rsidR="00457C43">
        <w:rPr>
          <w:sz w:val="24"/>
        </w:rPr>
        <w:t xml:space="preserve"> (MMBV4</w:t>
      </w:r>
      <w:r w:rsidR="00C41DB1">
        <w:rPr>
          <w:sz w:val="24"/>
        </w:rPr>
        <w:t>*</w:t>
      </w:r>
      <w:r w:rsidR="00457C43">
        <w:rPr>
          <w:sz w:val="24"/>
        </w:rPr>
        <w:t>)</w:t>
      </w:r>
      <w:r>
        <w:rPr>
          <w:i/>
          <w:sz w:val="24"/>
        </w:rPr>
        <w:t>.</w:t>
      </w:r>
      <w:bookmarkStart w:id="0" w:name="_GoBack"/>
      <w:bookmarkEnd w:id="0"/>
    </w:p>
    <w:tbl>
      <w:tblPr>
        <w:tblStyle w:val="TableGrid1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2565"/>
        <w:gridCol w:w="2397"/>
      </w:tblGrid>
      <w:tr w:rsidR="00973220" w:rsidRPr="0013220E" w14:paraId="080676D2" w14:textId="77777777" w:rsidTr="00292C52"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E8A79" w14:textId="392E4495" w:rsidR="0013220E" w:rsidRPr="00292C52" w:rsidRDefault="0013220E" w:rsidP="0013220E">
            <w:pPr>
              <w:tabs>
                <w:tab w:val="left" w:pos="3285"/>
              </w:tabs>
              <w:rPr>
                <w:rFonts w:asciiTheme="minorHAnsi" w:hAnsiTheme="minorHAnsi" w:cstheme="minorHAnsi"/>
                <w:b/>
                <w:szCs w:val="20"/>
              </w:rPr>
            </w:pPr>
            <w:r w:rsidRPr="00292C52">
              <w:rPr>
                <w:rFonts w:asciiTheme="minorHAnsi" w:hAnsiTheme="minorHAnsi" w:cstheme="minorHAnsi"/>
                <w:b/>
                <w:szCs w:val="20"/>
              </w:rPr>
              <w:t>Ingredient</w:t>
            </w:r>
            <w:r w:rsidRPr="00292C52">
              <w:rPr>
                <w:rFonts w:asciiTheme="minorHAnsi" w:hAnsiTheme="minorHAnsi" w:cstheme="minorHAnsi"/>
                <w:b/>
                <w:szCs w:val="20"/>
              </w:rPr>
              <w:tab/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32A9D" w14:textId="77777777" w:rsidR="0013220E" w:rsidRPr="00292C52" w:rsidRDefault="0013220E" w:rsidP="0013220E">
            <w:pPr>
              <w:tabs>
                <w:tab w:val="left" w:pos="3285"/>
              </w:tabs>
              <w:rPr>
                <w:rFonts w:asciiTheme="minorHAnsi" w:hAnsiTheme="minorHAnsi" w:cstheme="minorHAnsi"/>
                <w:b/>
                <w:szCs w:val="20"/>
              </w:rPr>
            </w:pPr>
            <w:r w:rsidRPr="00292C52">
              <w:rPr>
                <w:rFonts w:asciiTheme="minorHAnsi" w:hAnsiTheme="minorHAnsi" w:cstheme="minorHAnsi"/>
                <w:b/>
                <w:szCs w:val="20"/>
              </w:rPr>
              <w:t>Volume (concentration)</w:t>
            </w:r>
          </w:p>
        </w:tc>
      </w:tr>
      <w:tr w:rsidR="0013220E" w:rsidRPr="0013220E" w14:paraId="58E532D2" w14:textId="77777777" w:rsidTr="00292C52"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090916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HEPES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E970A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5.95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</w:rPr>
              <w:t>g/l</w:t>
            </w:r>
            <w:r w:rsidR="00B80C1C" w:rsidRPr="00292C52">
              <w:rPr>
                <w:rFonts w:asciiTheme="minorHAnsi" w:hAnsiTheme="minorHAnsi" w:cstheme="minorHAnsi"/>
                <w:szCs w:val="20"/>
              </w:rPr>
              <w:t xml:space="preserve"> (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>25mM</w:t>
            </w:r>
            <w:r w:rsidR="00B80C1C" w:rsidRPr="00292C52">
              <w:rPr>
                <w:rFonts w:asciiTheme="minorHAnsi" w:hAnsiTheme="minorHAnsi" w:cstheme="minorHAnsi"/>
                <w:szCs w:val="20"/>
              </w:rPr>
              <w:t>)</w:t>
            </w:r>
          </w:p>
        </w:tc>
      </w:tr>
      <w:tr w:rsidR="0013220E" w:rsidRPr="0013220E" w14:paraId="46D1E594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B9A79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aC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FB48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</w:t>
            </w:r>
            <w:r w:rsidR="00457C43" w:rsidRPr="00292C52">
              <w:rPr>
                <w:rFonts w:asciiTheme="minorHAnsi" w:hAnsiTheme="minorHAnsi" w:cstheme="minorHAnsi"/>
                <w:szCs w:val="20"/>
              </w:rPr>
              <w:t>9.45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 xml:space="preserve"> </w:t>
            </w:r>
            <w:r w:rsidR="00457C43" w:rsidRPr="00292C52">
              <w:rPr>
                <w:rFonts w:asciiTheme="minorHAnsi" w:hAnsiTheme="minorHAnsi" w:cstheme="minorHAnsi"/>
                <w:szCs w:val="20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0.33M)</w:t>
            </w:r>
          </w:p>
        </w:tc>
      </w:tr>
      <w:tr w:rsidR="00457C43" w:rsidRPr="0013220E" w14:paraId="333844F1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61323B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MgCl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∙6H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O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4D10EFA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18.79</w:t>
            </w:r>
            <w:r w:rsidR="00B305EE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92.4mM)</w:t>
            </w:r>
          </w:p>
        </w:tc>
      </w:tr>
      <w:tr w:rsidR="00457C43" w:rsidRPr="0013220E" w14:paraId="23A149A8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0B9AD44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Na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SO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3E38C9C4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3.24</w:t>
            </w:r>
            <w:r w:rsidR="00B305EE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22.8mM)</w:t>
            </w:r>
          </w:p>
        </w:tc>
      </w:tr>
      <w:tr w:rsidR="00457C43" w:rsidRPr="0013220E" w14:paraId="2711993F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93899E" w14:textId="77777777" w:rsidR="00457C43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KC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20137F91" w14:textId="77777777" w:rsidR="00457C43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0.55 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7.377mM)</w:t>
            </w:r>
          </w:p>
        </w:tc>
      </w:tr>
      <w:tr w:rsidR="0013220E" w:rsidRPr="0013220E" w14:paraId="2E425F43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C8DF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vertAlign w:val="subscript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CaCl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FBB1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0.12 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1.08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>mM)</w:t>
            </w:r>
          </w:p>
        </w:tc>
      </w:tr>
      <w:tr w:rsidR="0013220E" w:rsidRPr="0013220E" w14:paraId="2C7DF5BD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D5C64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aHCO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E3402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0.16 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1.9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>mM)</w:t>
            </w:r>
          </w:p>
        </w:tc>
      </w:tr>
      <w:tr w:rsidR="0013220E" w:rsidRPr="0013220E" w14:paraId="1988A024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124C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Pepton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FE81E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5 g/</w:t>
            </w:r>
            <w:r w:rsidR="0013220E" w:rsidRPr="00292C52">
              <w:rPr>
                <w:rFonts w:asciiTheme="minorHAnsi" w:hAnsiTheme="minorHAnsi" w:cstheme="minorHAnsi"/>
                <w:szCs w:val="20"/>
              </w:rPr>
              <w:t>l</w:t>
            </w:r>
          </w:p>
        </w:tc>
      </w:tr>
      <w:tr w:rsidR="00B305EE" w:rsidRPr="0013220E" w14:paraId="50D085AB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974455E" w14:textId="77777777" w:rsidR="00B305E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Yeast extrac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C95FB24" w14:textId="77777777" w:rsidR="00B305E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1 g/l</w:t>
            </w:r>
          </w:p>
        </w:tc>
      </w:tr>
      <w:tr w:rsidR="0013220E" w:rsidRPr="0013220E" w14:paraId="724F4977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D90B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Trace metal solution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778BA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 ml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>/l</w:t>
            </w:r>
          </w:p>
        </w:tc>
      </w:tr>
      <w:tr w:rsidR="0013220E" w:rsidRPr="0013220E" w14:paraId="3145A529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24886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P cocktail stock</w:t>
            </w:r>
            <w:r w:rsidR="00DD2FA9" w:rsidRPr="00292C52">
              <w:rPr>
                <w:rFonts w:asciiTheme="minorHAnsi" w:hAnsiTheme="minorHAnsi" w:cstheme="minorHAnsi"/>
                <w:szCs w:val="20"/>
              </w:rPr>
              <w:t>*</w:t>
            </w:r>
            <w:r w:rsidR="00C41DB1" w:rsidRPr="00292C52">
              <w:rPr>
                <w:rFonts w:asciiTheme="minorHAnsi" w:hAnsiTheme="minorHAnsi" w:cstheme="minorHAnsi"/>
                <w:szCs w:val="20"/>
              </w:rPr>
              <w:t>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24E8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 ml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>/l</w:t>
            </w:r>
          </w:p>
        </w:tc>
      </w:tr>
      <w:tr w:rsidR="0013220E" w:rsidRPr="0013220E" w14:paraId="48ACBB20" w14:textId="77777777" w:rsidTr="00292C52"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DD74E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p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9BB20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7.2</w:t>
            </w:r>
          </w:p>
        </w:tc>
      </w:tr>
    </w:tbl>
    <w:p w14:paraId="2593A83F" w14:textId="77777777" w:rsidR="00973220" w:rsidRDefault="00973220">
      <w:pPr>
        <w:rPr>
          <w:lang w:eastAsia="zh-TW"/>
        </w:rPr>
      </w:pPr>
    </w:p>
    <w:p w14:paraId="2CAA48C3" w14:textId="77777777" w:rsidR="00973220" w:rsidRDefault="00973220">
      <w:pPr>
        <w:rPr>
          <w:lang w:eastAsia="zh-TW"/>
        </w:rPr>
      </w:pPr>
    </w:p>
    <w:p w14:paraId="1BB62C72" w14:textId="77777777" w:rsidR="00973220" w:rsidRDefault="00973220">
      <w:pPr>
        <w:rPr>
          <w:lang w:eastAsia="zh-TW"/>
        </w:rPr>
      </w:pPr>
    </w:p>
    <w:p w14:paraId="36D3CF75" w14:textId="77777777" w:rsidR="00973220" w:rsidRDefault="00973220">
      <w:pPr>
        <w:rPr>
          <w:lang w:eastAsia="zh-TW"/>
        </w:rPr>
      </w:pPr>
    </w:p>
    <w:p w14:paraId="76CA7E43" w14:textId="77777777" w:rsidR="00973220" w:rsidRDefault="00973220">
      <w:pPr>
        <w:rPr>
          <w:lang w:eastAsia="zh-TW"/>
        </w:rPr>
      </w:pPr>
    </w:p>
    <w:p w14:paraId="515ACA79" w14:textId="77777777" w:rsidR="00973220" w:rsidRDefault="00973220">
      <w:pPr>
        <w:rPr>
          <w:lang w:eastAsia="zh-TW"/>
        </w:rPr>
      </w:pPr>
    </w:p>
    <w:p w14:paraId="231660CC" w14:textId="77777777" w:rsidR="00973220" w:rsidRDefault="00973220">
      <w:pPr>
        <w:rPr>
          <w:lang w:eastAsia="zh-TW"/>
        </w:rPr>
      </w:pPr>
    </w:p>
    <w:p w14:paraId="2C8C279C" w14:textId="77777777" w:rsidR="00973220" w:rsidRDefault="00973220">
      <w:pPr>
        <w:rPr>
          <w:lang w:eastAsia="zh-TW"/>
        </w:rPr>
      </w:pPr>
    </w:p>
    <w:p w14:paraId="1D67F963" w14:textId="77777777" w:rsidR="00292C52" w:rsidRDefault="00292C52">
      <w:pPr>
        <w:rPr>
          <w:lang w:eastAsia="zh-TW"/>
        </w:rPr>
      </w:pPr>
    </w:p>
    <w:p w14:paraId="38D71A8A" w14:textId="77777777" w:rsidR="00292C52" w:rsidRDefault="00292C52">
      <w:pPr>
        <w:rPr>
          <w:lang w:eastAsia="zh-TW"/>
        </w:rPr>
      </w:pPr>
    </w:p>
    <w:p w14:paraId="17D859AD" w14:textId="684DBFC0" w:rsidR="00C41DB1" w:rsidRPr="00C41DB1" w:rsidRDefault="00DD2FA9" w:rsidP="00E9407D">
      <w:pPr>
        <w:spacing w:line="240" w:lineRule="auto"/>
        <w:rPr>
          <w:lang w:eastAsia="zh-TW"/>
        </w:rPr>
      </w:pPr>
      <w:r w:rsidRPr="00C41DB1">
        <w:rPr>
          <w:rFonts w:hint="eastAsia"/>
          <w:lang w:eastAsia="zh-TW"/>
        </w:rPr>
        <w:t>*</w:t>
      </w:r>
      <w:r w:rsidR="00E51D16">
        <w:t xml:space="preserve">MMBV4 was modified </w:t>
      </w:r>
      <w:r w:rsidR="00A973CA">
        <w:t>from</w:t>
      </w:r>
      <w:r w:rsidR="00C41DB1">
        <w:t xml:space="preserve"> </w:t>
      </w:r>
      <w:r w:rsidR="00C41DB1" w:rsidRPr="00C41DB1">
        <w:t>Ding JY et al., 2016</w:t>
      </w:r>
      <w:r w:rsidR="00C41DB1">
        <w:t>.</w:t>
      </w:r>
    </w:p>
    <w:p w14:paraId="61F4F8B2" w14:textId="3CE8C115" w:rsidR="0013220E" w:rsidRPr="00C41DB1" w:rsidRDefault="00C41DB1" w:rsidP="00E9407D">
      <w:pPr>
        <w:spacing w:line="240" w:lineRule="auto"/>
      </w:pPr>
      <w:r w:rsidRPr="00C41DB1">
        <w:rPr>
          <w:rFonts w:hint="eastAsia"/>
          <w:lang w:eastAsia="zh-TW"/>
        </w:rPr>
        <w:t>**</w:t>
      </w:r>
      <w:r w:rsidR="00B80C1C" w:rsidRPr="00C41DB1">
        <w:rPr>
          <w:lang w:eastAsia="zh-TW"/>
        </w:rPr>
        <w:t>NP coc</w:t>
      </w:r>
      <w:r w:rsidR="00A9138E">
        <w:rPr>
          <w:lang w:eastAsia="zh-TW"/>
        </w:rPr>
        <w:t>k</w:t>
      </w:r>
      <w:r w:rsidR="00B80C1C" w:rsidRPr="00C41DB1">
        <w:rPr>
          <w:lang w:eastAsia="zh-TW"/>
        </w:rPr>
        <w:t>tail stock</w:t>
      </w:r>
      <w:r w:rsidR="00A9138E">
        <w:rPr>
          <w:lang w:eastAsia="zh-TW"/>
        </w:rPr>
        <w:t xml:space="preserve"> contained</w:t>
      </w:r>
      <w:r w:rsidR="00DD2FA9" w:rsidRPr="00C41DB1">
        <w:rPr>
          <w:lang w:eastAsia="zh-TW"/>
        </w:rPr>
        <w:t xml:space="preserve"> KNO</w:t>
      </w:r>
      <w:r w:rsidR="00DD2FA9" w:rsidRPr="00C41DB1">
        <w:rPr>
          <w:vertAlign w:val="subscript"/>
          <w:lang w:eastAsia="zh-TW"/>
        </w:rPr>
        <w:t>3</w:t>
      </w:r>
      <w:r w:rsidR="00DD2FA9" w:rsidRPr="00C41DB1">
        <w:rPr>
          <w:lang w:eastAsia="zh-TW"/>
        </w:rPr>
        <w:t>(89.21g</w:t>
      </w:r>
      <w:r w:rsidR="00DB1EFC" w:rsidRPr="00C41DB1">
        <w:rPr>
          <w:lang w:eastAsia="zh-TW"/>
        </w:rPr>
        <w:t>/L), NH</w:t>
      </w:r>
      <w:r w:rsidR="00DB1EFC" w:rsidRPr="00C41DB1">
        <w:rPr>
          <w:vertAlign w:val="subscript"/>
          <w:lang w:eastAsia="zh-TW"/>
        </w:rPr>
        <w:t>4</w:t>
      </w:r>
      <w:r w:rsidR="00DB1EFC" w:rsidRPr="00C41DB1">
        <w:rPr>
          <w:lang w:eastAsia="zh-TW"/>
        </w:rPr>
        <w:t>Cl(47.2g/L)</w:t>
      </w:r>
      <w:r w:rsidR="00D74B49">
        <w:rPr>
          <w:lang w:eastAsia="zh-TW"/>
        </w:rPr>
        <w:t>,</w:t>
      </w:r>
      <w:r w:rsidR="00DB1EFC" w:rsidRPr="00C41DB1">
        <w:rPr>
          <w:lang w:eastAsia="zh-TW"/>
        </w:rPr>
        <w:t xml:space="preserve"> and NaH</w:t>
      </w:r>
      <w:r w:rsidR="00DB1EFC" w:rsidRPr="00C41DB1">
        <w:rPr>
          <w:vertAlign w:val="subscript"/>
          <w:lang w:eastAsia="zh-TW"/>
        </w:rPr>
        <w:t>2</w:t>
      </w:r>
      <w:r w:rsidR="00DB1EFC" w:rsidRPr="00C41DB1">
        <w:rPr>
          <w:lang w:eastAsia="zh-TW"/>
        </w:rPr>
        <w:t>PO</w:t>
      </w:r>
      <w:r w:rsidR="00DB1EFC" w:rsidRPr="00C41DB1">
        <w:rPr>
          <w:vertAlign w:val="subscript"/>
          <w:lang w:eastAsia="zh-TW"/>
        </w:rPr>
        <w:t>4</w:t>
      </w:r>
      <w:r w:rsidR="00DB1EFC" w:rsidRPr="00C41DB1">
        <w:rPr>
          <w:lang w:eastAsia="zh-TW"/>
        </w:rPr>
        <w:t>∙</w:t>
      </w:r>
      <w:r w:rsidR="00DD2FA9" w:rsidRPr="00C41DB1">
        <w:rPr>
          <w:lang w:eastAsia="zh-TW"/>
        </w:rPr>
        <w:t>H</w:t>
      </w:r>
      <w:r w:rsidR="00DD2FA9" w:rsidRPr="00C41DB1">
        <w:rPr>
          <w:vertAlign w:val="subscript"/>
          <w:lang w:eastAsia="zh-TW"/>
        </w:rPr>
        <w:t>2</w:t>
      </w:r>
      <w:r w:rsidR="00DB1EFC" w:rsidRPr="00C41DB1">
        <w:rPr>
          <w:lang w:eastAsia="zh-TW"/>
        </w:rPr>
        <w:t>O</w:t>
      </w:r>
      <w:r w:rsidR="00DD2FA9" w:rsidRPr="00C41DB1">
        <w:rPr>
          <w:lang w:eastAsia="zh-TW"/>
        </w:rPr>
        <w:t>(4.35g/L).</w:t>
      </w:r>
    </w:p>
    <w:sectPr w:rsidR="0013220E" w:rsidRPr="00C41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2EC53" w14:textId="77777777" w:rsidR="0094088F" w:rsidRDefault="0094088F" w:rsidP="00457C43">
      <w:pPr>
        <w:spacing w:after="0" w:line="240" w:lineRule="auto"/>
      </w:pPr>
      <w:r>
        <w:separator/>
      </w:r>
    </w:p>
  </w:endnote>
  <w:endnote w:type="continuationSeparator" w:id="0">
    <w:p w14:paraId="22D42910" w14:textId="77777777" w:rsidR="0094088F" w:rsidRDefault="0094088F" w:rsidP="00457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2E2D7" w14:textId="77777777" w:rsidR="0094088F" w:rsidRDefault="0094088F" w:rsidP="00457C43">
      <w:pPr>
        <w:spacing w:after="0" w:line="240" w:lineRule="auto"/>
      </w:pPr>
      <w:r>
        <w:separator/>
      </w:r>
    </w:p>
  </w:footnote>
  <w:footnote w:type="continuationSeparator" w:id="0">
    <w:p w14:paraId="525E49F7" w14:textId="77777777" w:rsidR="0094088F" w:rsidRDefault="0094088F" w:rsidP="00457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MDAxMzE3NrMwMjFT0lEKTi0uzszPAykwrQUAbiLPeCwAAAA="/>
  </w:docVars>
  <w:rsids>
    <w:rsidRoot w:val="00C21A27"/>
    <w:rsid w:val="00027695"/>
    <w:rsid w:val="000F658B"/>
    <w:rsid w:val="0013220E"/>
    <w:rsid w:val="0014007D"/>
    <w:rsid w:val="00154235"/>
    <w:rsid w:val="0016189B"/>
    <w:rsid w:val="001F5B0E"/>
    <w:rsid w:val="00292C52"/>
    <w:rsid w:val="0032739F"/>
    <w:rsid w:val="004515CA"/>
    <w:rsid w:val="00457C43"/>
    <w:rsid w:val="006158A0"/>
    <w:rsid w:val="006C00E2"/>
    <w:rsid w:val="0088638A"/>
    <w:rsid w:val="008954CE"/>
    <w:rsid w:val="008A236B"/>
    <w:rsid w:val="008A6C45"/>
    <w:rsid w:val="0094088F"/>
    <w:rsid w:val="009431E2"/>
    <w:rsid w:val="009642F0"/>
    <w:rsid w:val="00973220"/>
    <w:rsid w:val="00991901"/>
    <w:rsid w:val="009C19F9"/>
    <w:rsid w:val="00A9138E"/>
    <w:rsid w:val="00A973CA"/>
    <w:rsid w:val="00AD5319"/>
    <w:rsid w:val="00B305EE"/>
    <w:rsid w:val="00B80C1C"/>
    <w:rsid w:val="00C21A27"/>
    <w:rsid w:val="00C41DB1"/>
    <w:rsid w:val="00D06428"/>
    <w:rsid w:val="00D15C54"/>
    <w:rsid w:val="00D65DD8"/>
    <w:rsid w:val="00D74562"/>
    <w:rsid w:val="00D74B49"/>
    <w:rsid w:val="00DB1EFC"/>
    <w:rsid w:val="00DD05AC"/>
    <w:rsid w:val="00DD2FA9"/>
    <w:rsid w:val="00E51D16"/>
    <w:rsid w:val="00E9407D"/>
    <w:rsid w:val="00F81C20"/>
    <w:rsid w:val="00FB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DC93E"/>
  <w15:chartTrackingRefBased/>
  <w15:docId w15:val="{CA8B2AD7-AB21-475F-8EE0-B8CC13B8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A27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3220E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C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7C43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C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7C43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20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D295F-B130-4B27-8242-E67039476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3:49:00Z</dcterms:created>
  <dcterms:modified xsi:type="dcterms:W3CDTF">2019-11-23T03:49:00Z</dcterms:modified>
</cp:coreProperties>
</file>